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pacing w:val="1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Characteristics of instrumental variables for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pacing w:val="10"/>
          <w:sz w:val="28"/>
          <w:szCs w:val="28"/>
          <w14:textFill>
            <w14:solidFill>
              <w14:schemeClr w14:val="tx1"/>
            </w14:solidFill>
          </w14:textFill>
        </w:rPr>
        <w:t>Iron status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0"/>
        <w:gridCol w:w="923"/>
        <w:gridCol w:w="961"/>
        <w:gridCol w:w="3684"/>
        <w:gridCol w:w="1241"/>
        <w:gridCol w:w="1364"/>
        <w:gridCol w:w="1241"/>
        <w:gridCol w:w="1973"/>
        <w:gridCol w:w="2257"/>
        <w:gridCol w:w="1241"/>
        <w:gridCol w:w="21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SNP</w:t>
            </w:r>
          </w:p>
        </w:tc>
        <w:tc>
          <w:tcPr>
            <w:tcW w:w="2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EA</w:t>
            </w:r>
          </w:p>
        </w:tc>
        <w:tc>
          <w:tcPr>
            <w:tcW w:w="2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OA</w:t>
            </w:r>
          </w:p>
        </w:tc>
        <w:tc>
          <w:tcPr>
            <w:tcW w:w="8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EAF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β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5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Sample size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F - 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Iro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8"/>
                <w:szCs w:val="28"/>
              </w:rPr>
              <w:t>rs15258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8"/>
                <w:szCs w:val="28"/>
              </w:rPr>
              <w:t>T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212121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8"/>
                <w:szCs w:val="28"/>
              </w:rPr>
              <w:t xml:space="preserve">0.24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7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.65E-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97.7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800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HF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6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37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2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.96E-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864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8557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MPRSS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44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18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.31E-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859.2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ferrit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26935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SLC40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87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10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.18E-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3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123.9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800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HF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6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21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.42E-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6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277.9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3682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TEX14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44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051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.80E-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1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63.34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24134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TMPRSS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46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56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.57E-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76.2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transferr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7446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WDR75, SLC40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85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92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2.00E-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102.6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99903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NPFFR2, ADAMTS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46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06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.01E-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109.4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8"/>
                <w:szCs w:val="28"/>
              </w:rPr>
              <w:t>rs173765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333333"/>
                <w:kern w:val="0"/>
                <w:sz w:val="28"/>
                <w:szCs w:val="28"/>
              </w:rPr>
              <w:t>RAB6B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212121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kern w:val="0"/>
                <w:sz w:val="28"/>
                <w:szCs w:val="28"/>
              </w:rPr>
              <w:t xml:space="preserve">0.10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188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5.43E-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329.6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800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HF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6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550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2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.26E-1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3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1894.2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745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FADS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3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68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.90E-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101.9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Transferrin Saturatio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Times New Roman" w:cs="Times New Roman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81772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TF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33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-0.09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5.52E-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4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204.9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1800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HFE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6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577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2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1.52E-1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4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2128.3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2218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ZAN (TFR2, EPO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7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123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21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2.38E-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0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98.5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rs855791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TMPRSS6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554 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192 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0 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3.50E-80</w:t>
            </w:r>
          </w:p>
        </w:tc>
        <w:tc>
          <w:tcPr>
            <w:tcW w:w="5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>48972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0.018 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8"/>
                <w:szCs w:val="28"/>
              </w:rPr>
              <w:t xml:space="preserve">909.604 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NP: single nucleotide polymorphisms; EA: effect allele; OA: other allele; EAF: effect allele frequency; SE, standard error</w:t>
      </w: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eastAsia="zh-CN"/>
        </w:rPr>
        <w:t>Table S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Characteristics of instrumental variables for Iron status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100"/>
        <w:gridCol w:w="1147"/>
        <w:gridCol w:w="1815"/>
        <w:gridCol w:w="1498"/>
        <w:gridCol w:w="1498"/>
        <w:gridCol w:w="1498"/>
        <w:gridCol w:w="2158"/>
        <w:gridCol w:w="2746"/>
        <w:gridCol w:w="2158"/>
        <w:gridCol w:w="31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NP</w:t>
            </w:r>
          </w:p>
        </w:tc>
        <w:tc>
          <w:tcPr>
            <w:tcW w:w="2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A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A</w:t>
            </w:r>
          </w:p>
        </w:tc>
        <w:tc>
          <w:tcPr>
            <w:tcW w:w="4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AF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β</w:t>
            </w: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value</w:t>
            </w:r>
          </w:p>
        </w:tc>
        <w:tc>
          <w:tcPr>
            <w:tcW w:w="6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ample size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/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 - stat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rs6356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333333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8"/>
                <w:szCs w:val="28"/>
              </w:rPr>
              <w:t>BRD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6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2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04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2.27E-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16361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3.50E-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5.93E+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rs6679677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A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C</w:t>
            </w:r>
          </w:p>
        </w:tc>
        <w:tc>
          <w:tcPr>
            <w:tcW w:w="42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8"/>
                <w:szCs w:val="28"/>
              </w:rPr>
              <w:t>PHTF1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146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347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0.056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6.17E-10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  <w:t>163616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3.00E-02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</w:rPr>
              <w:t>5.06E+03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eastAsia="等线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NP: single nucleotide polymorphisms; EA: effect allele; OA: other allele; EAF: effect allele frequency; SE, standard error</w:t>
      </w:r>
    </w:p>
    <w:p>
      <w:p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</w:rPr>
      </w:pPr>
    </w:p>
    <w:p>
      <w:p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 w:eastAsiaTheme="minorEastAsia"/>
          <w:sz w:val="28"/>
          <w:szCs w:val="28"/>
          <w:shd w:val="clear" w:color="auto" w:fill="FFFFFF" w:themeFill="background1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8"/>
          <w:szCs w:val="28"/>
          <w:shd w:val="clear" w:color="auto" w:fill="FFFFFF" w:themeFill="background1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shd w:val="clear" w:color="auto" w:fill="FFFFFF" w:themeFill="background1"/>
          <w:lang w:eastAsia="zh-CN"/>
        </w:rPr>
        <w:drawing>
          <wp:inline distT="0" distB="0" distL="114300" distR="114300">
            <wp:extent cx="12192000" cy="6858000"/>
            <wp:effectExtent l="0" t="0" r="0" b="0"/>
            <wp:docPr id="1" name="图片 1" descr="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igure S1</w:t>
      </w:r>
      <w:r>
        <w:rPr>
          <w:rFonts w:hint="default" w:ascii="Times New Roman" w:hAnsi="Times New Roman" w:cs="Times New Roman"/>
          <w:sz w:val="28"/>
          <w:szCs w:val="28"/>
        </w:rPr>
        <w:t xml:space="preserve"> Forest plot of  ferritin (A), iron (B), transferrin (C), transferrin saturation (D) and diabetic neuropath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8"/>
          <w:szCs w:val="28"/>
        </w:rPr>
        <w:t>The forest plot shows the  individual causal estimates of each of the 16 SNP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eastAsia="zh-CN"/>
        </w:rPr>
        <w:drawing>
          <wp:inline distT="0" distB="0" distL="114300" distR="114300">
            <wp:extent cx="12192000" cy="6858000"/>
            <wp:effectExtent l="0" t="0" r="0" b="0"/>
            <wp:docPr id="2" name="图片 2" descr="figure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-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 xml:space="preserve"> Funnel plot of ferritin (A), iron (B), transferrin (C), transferrin saturation (D) and diabetic neuropathy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8"/>
          <w:szCs w:val="28"/>
        </w:rPr>
        <w:t>The funnel plots are symmetric, which indicates that the absence of polymorphism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drawing>
          <wp:inline distT="0" distB="0" distL="114300" distR="114300">
            <wp:extent cx="12192000" cy="6858000"/>
            <wp:effectExtent l="0" t="0" r="0" b="0"/>
            <wp:docPr id="3" name="图片 3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Figure S3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The plots of the leave-one-out analysis. A Iron, B Ferritin, C transferrin, D Transferrin satura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sz w:val="28"/>
          <w:szCs w:val="28"/>
          <w:shd w:val="clear" w:color="auto" w:fill="FFFFFF" w:themeFill="background1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mYjA3NTdlMjNkYjcwMjBmNDZkNDA3ZGYwYmE4YTQifQ=="/>
  </w:docVars>
  <w:rsids>
    <w:rsidRoot w:val="00865AD8"/>
    <w:rsid w:val="000030F0"/>
    <w:rsid w:val="00003602"/>
    <w:rsid w:val="00003F5E"/>
    <w:rsid w:val="000042C8"/>
    <w:rsid w:val="000106E1"/>
    <w:rsid w:val="00012DE3"/>
    <w:rsid w:val="000149D1"/>
    <w:rsid w:val="00014FBA"/>
    <w:rsid w:val="000203AD"/>
    <w:rsid w:val="00021EC9"/>
    <w:rsid w:val="00024351"/>
    <w:rsid w:val="00024677"/>
    <w:rsid w:val="00035868"/>
    <w:rsid w:val="00036C5F"/>
    <w:rsid w:val="0004382D"/>
    <w:rsid w:val="000527B8"/>
    <w:rsid w:val="000531BE"/>
    <w:rsid w:val="00053959"/>
    <w:rsid w:val="0005687C"/>
    <w:rsid w:val="00070A1D"/>
    <w:rsid w:val="00072843"/>
    <w:rsid w:val="00072EA5"/>
    <w:rsid w:val="000736CE"/>
    <w:rsid w:val="000875CA"/>
    <w:rsid w:val="0009703C"/>
    <w:rsid w:val="000A643E"/>
    <w:rsid w:val="000A650C"/>
    <w:rsid w:val="000B3BC4"/>
    <w:rsid w:val="000B52D2"/>
    <w:rsid w:val="000B632E"/>
    <w:rsid w:val="000C2ECA"/>
    <w:rsid w:val="000C42A4"/>
    <w:rsid w:val="000C4D10"/>
    <w:rsid w:val="000D1612"/>
    <w:rsid w:val="000E04CB"/>
    <w:rsid w:val="000E252E"/>
    <w:rsid w:val="000E6CC6"/>
    <w:rsid w:val="000E6FB6"/>
    <w:rsid w:val="000E741F"/>
    <w:rsid w:val="000E7506"/>
    <w:rsid w:val="00100B56"/>
    <w:rsid w:val="00103B6E"/>
    <w:rsid w:val="00105EA7"/>
    <w:rsid w:val="00106BAA"/>
    <w:rsid w:val="00112730"/>
    <w:rsid w:val="00112DE0"/>
    <w:rsid w:val="00114AC7"/>
    <w:rsid w:val="00134BFA"/>
    <w:rsid w:val="001373AF"/>
    <w:rsid w:val="00141043"/>
    <w:rsid w:val="00153A94"/>
    <w:rsid w:val="00155AD6"/>
    <w:rsid w:val="00155C29"/>
    <w:rsid w:val="00156471"/>
    <w:rsid w:val="00160D6A"/>
    <w:rsid w:val="00160F71"/>
    <w:rsid w:val="00166DDC"/>
    <w:rsid w:val="00171C31"/>
    <w:rsid w:val="00173C98"/>
    <w:rsid w:val="00173D8E"/>
    <w:rsid w:val="00181D66"/>
    <w:rsid w:val="00182142"/>
    <w:rsid w:val="001844D8"/>
    <w:rsid w:val="00184CC4"/>
    <w:rsid w:val="001856CA"/>
    <w:rsid w:val="00185D80"/>
    <w:rsid w:val="00185ECE"/>
    <w:rsid w:val="00185F89"/>
    <w:rsid w:val="0019134D"/>
    <w:rsid w:val="0019218C"/>
    <w:rsid w:val="0019262C"/>
    <w:rsid w:val="00195582"/>
    <w:rsid w:val="001A15CC"/>
    <w:rsid w:val="001A5D6D"/>
    <w:rsid w:val="001A6AB0"/>
    <w:rsid w:val="001B43D3"/>
    <w:rsid w:val="001B4FE3"/>
    <w:rsid w:val="001B509D"/>
    <w:rsid w:val="001B59EC"/>
    <w:rsid w:val="001B7BD4"/>
    <w:rsid w:val="001C0978"/>
    <w:rsid w:val="001C708F"/>
    <w:rsid w:val="001E2967"/>
    <w:rsid w:val="001E5016"/>
    <w:rsid w:val="001E64B1"/>
    <w:rsid w:val="001F23CB"/>
    <w:rsid w:val="002012C4"/>
    <w:rsid w:val="00201DBE"/>
    <w:rsid w:val="00203974"/>
    <w:rsid w:val="002054C1"/>
    <w:rsid w:val="00214A39"/>
    <w:rsid w:val="0022606D"/>
    <w:rsid w:val="00232482"/>
    <w:rsid w:val="00232D49"/>
    <w:rsid w:val="002376BC"/>
    <w:rsid w:val="00240432"/>
    <w:rsid w:val="00243D73"/>
    <w:rsid w:val="002450C8"/>
    <w:rsid w:val="0025215E"/>
    <w:rsid w:val="00256621"/>
    <w:rsid w:val="00264D65"/>
    <w:rsid w:val="00272D08"/>
    <w:rsid w:val="00277F3A"/>
    <w:rsid w:val="002844B1"/>
    <w:rsid w:val="00287D50"/>
    <w:rsid w:val="00290620"/>
    <w:rsid w:val="002907B8"/>
    <w:rsid w:val="002939CB"/>
    <w:rsid w:val="00296F95"/>
    <w:rsid w:val="002A1B5C"/>
    <w:rsid w:val="002A1E53"/>
    <w:rsid w:val="002A32AF"/>
    <w:rsid w:val="002B1098"/>
    <w:rsid w:val="002B3283"/>
    <w:rsid w:val="002B4D0F"/>
    <w:rsid w:val="002C41FC"/>
    <w:rsid w:val="002C6CB4"/>
    <w:rsid w:val="002C74F4"/>
    <w:rsid w:val="002D016C"/>
    <w:rsid w:val="002D070B"/>
    <w:rsid w:val="002D61D5"/>
    <w:rsid w:val="002D6E8C"/>
    <w:rsid w:val="002E0828"/>
    <w:rsid w:val="002E231C"/>
    <w:rsid w:val="002E3F4C"/>
    <w:rsid w:val="002E64D0"/>
    <w:rsid w:val="002F1186"/>
    <w:rsid w:val="00301BB0"/>
    <w:rsid w:val="00306806"/>
    <w:rsid w:val="00312961"/>
    <w:rsid w:val="00316A8D"/>
    <w:rsid w:val="00317B13"/>
    <w:rsid w:val="003212E1"/>
    <w:rsid w:val="003228C0"/>
    <w:rsid w:val="00325496"/>
    <w:rsid w:val="0033216F"/>
    <w:rsid w:val="00332808"/>
    <w:rsid w:val="00341AE5"/>
    <w:rsid w:val="00343F7D"/>
    <w:rsid w:val="003462FC"/>
    <w:rsid w:val="00353648"/>
    <w:rsid w:val="0036106F"/>
    <w:rsid w:val="00361204"/>
    <w:rsid w:val="00363F9D"/>
    <w:rsid w:val="00364BE5"/>
    <w:rsid w:val="00365F89"/>
    <w:rsid w:val="003708F4"/>
    <w:rsid w:val="0037233A"/>
    <w:rsid w:val="00373751"/>
    <w:rsid w:val="003738DB"/>
    <w:rsid w:val="003872C6"/>
    <w:rsid w:val="00394A6C"/>
    <w:rsid w:val="00397B61"/>
    <w:rsid w:val="003A001C"/>
    <w:rsid w:val="003A0E5E"/>
    <w:rsid w:val="003B1B0C"/>
    <w:rsid w:val="003B3667"/>
    <w:rsid w:val="003C0D44"/>
    <w:rsid w:val="003D105D"/>
    <w:rsid w:val="003D13BC"/>
    <w:rsid w:val="003D19DD"/>
    <w:rsid w:val="003D7DE3"/>
    <w:rsid w:val="003E4DDF"/>
    <w:rsid w:val="003E553E"/>
    <w:rsid w:val="003E578B"/>
    <w:rsid w:val="003E76E6"/>
    <w:rsid w:val="003E7AC3"/>
    <w:rsid w:val="003F0A9C"/>
    <w:rsid w:val="003F6784"/>
    <w:rsid w:val="003F6B42"/>
    <w:rsid w:val="00400859"/>
    <w:rsid w:val="00400ED8"/>
    <w:rsid w:val="004121AF"/>
    <w:rsid w:val="004128CD"/>
    <w:rsid w:val="0041396E"/>
    <w:rsid w:val="00416759"/>
    <w:rsid w:val="00420875"/>
    <w:rsid w:val="00425667"/>
    <w:rsid w:val="004266B9"/>
    <w:rsid w:val="00431A2F"/>
    <w:rsid w:val="00437B73"/>
    <w:rsid w:val="00443697"/>
    <w:rsid w:val="0044384D"/>
    <w:rsid w:val="00453170"/>
    <w:rsid w:val="00453D06"/>
    <w:rsid w:val="00454180"/>
    <w:rsid w:val="004570AC"/>
    <w:rsid w:val="00461127"/>
    <w:rsid w:val="00471FAB"/>
    <w:rsid w:val="00475F98"/>
    <w:rsid w:val="00482406"/>
    <w:rsid w:val="004847F5"/>
    <w:rsid w:val="00496564"/>
    <w:rsid w:val="00496AC4"/>
    <w:rsid w:val="004A0028"/>
    <w:rsid w:val="004A1C4D"/>
    <w:rsid w:val="004B6594"/>
    <w:rsid w:val="004B6E21"/>
    <w:rsid w:val="004B700D"/>
    <w:rsid w:val="004C58BE"/>
    <w:rsid w:val="004C6F7D"/>
    <w:rsid w:val="004E02A7"/>
    <w:rsid w:val="004E17D2"/>
    <w:rsid w:val="004F06DA"/>
    <w:rsid w:val="004F3DE4"/>
    <w:rsid w:val="00507D91"/>
    <w:rsid w:val="00515D45"/>
    <w:rsid w:val="0052205C"/>
    <w:rsid w:val="00523A96"/>
    <w:rsid w:val="00524727"/>
    <w:rsid w:val="00530F29"/>
    <w:rsid w:val="005418AC"/>
    <w:rsid w:val="00543978"/>
    <w:rsid w:val="00555B6D"/>
    <w:rsid w:val="0056063A"/>
    <w:rsid w:val="00561AF3"/>
    <w:rsid w:val="00562053"/>
    <w:rsid w:val="00567D42"/>
    <w:rsid w:val="00572631"/>
    <w:rsid w:val="00581D49"/>
    <w:rsid w:val="005838B5"/>
    <w:rsid w:val="00585714"/>
    <w:rsid w:val="00586D34"/>
    <w:rsid w:val="005A1CBA"/>
    <w:rsid w:val="005A47BC"/>
    <w:rsid w:val="005C22A9"/>
    <w:rsid w:val="005C3F8E"/>
    <w:rsid w:val="005D1025"/>
    <w:rsid w:val="005D1178"/>
    <w:rsid w:val="005D3190"/>
    <w:rsid w:val="005E194A"/>
    <w:rsid w:val="005E3A4F"/>
    <w:rsid w:val="005F0035"/>
    <w:rsid w:val="005F7D38"/>
    <w:rsid w:val="00603347"/>
    <w:rsid w:val="0060671E"/>
    <w:rsid w:val="006076BE"/>
    <w:rsid w:val="006251BB"/>
    <w:rsid w:val="00625273"/>
    <w:rsid w:val="00630823"/>
    <w:rsid w:val="006401C7"/>
    <w:rsid w:val="006431D2"/>
    <w:rsid w:val="00653CA5"/>
    <w:rsid w:val="0066088A"/>
    <w:rsid w:val="00663163"/>
    <w:rsid w:val="00663D32"/>
    <w:rsid w:val="00666522"/>
    <w:rsid w:val="006674C8"/>
    <w:rsid w:val="00672ABB"/>
    <w:rsid w:val="00683B26"/>
    <w:rsid w:val="0068738A"/>
    <w:rsid w:val="00690EAB"/>
    <w:rsid w:val="006A050E"/>
    <w:rsid w:val="006A67E3"/>
    <w:rsid w:val="006B00D5"/>
    <w:rsid w:val="006B0782"/>
    <w:rsid w:val="006C0378"/>
    <w:rsid w:val="006C04DB"/>
    <w:rsid w:val="006D10C3"/>
    <w:rsid w:val="006D2014"/>
    <w:rsid w:val="006D297E"/>
    <w:rsid w:val="006D7E3C"/>
    <w:rsid w:val="006E0679"/>
    <w:rsid w:val="006E0B53"/>
    <w:rsid w:val="006E172F"/>
    <w:rsid w:val="006E5C0C"/>
    <w:rsid w:val="00703075"/>
    <w:rsid w:val="007045AF"/>
    <w:rsid w:val="00705451"/>
    <w:rsid w:val="00705D2E"/>
    <w:rsid w:val="0071055E"/>
    <w:rsid w:val="00712154"/>
    <w:rsid w:val="007125B9"/>
    <w:rsid w:val="00716980"/>
    <w:rsid w:val="0073280F"/>
    <w:rsid w:val="00746E97"/>
    <w:rsid w:val="00747EF2"/>
    <w:rsid w:val="00750534"/>
    <w:rsid w:val="00750EA7"/>
    <w:rsid w:val="00751911"/>
    <w:rsid w:val="00753B7D"/>
    <w:rsid w:val="00761734"/>
    <w:rsid w:val="00774BDC"/>
    <w:rsid w:val="00783FB8"/>
    <w:rsid w:val="00784931"/>
    <w:rsid w:val="0078699C"/>
    <w:rsid w:val="00786B90"/>
    <w:rsid w:val="00790D40"/>
    <w:rsid w:val="007945CE"/>
    <w:rsid w:val="00797F15"/>
    <w:rsid w:val="007B4698"/>
    <w:rsid w:val="007B4FDD"/>
    <w:rsid w:val="007B6ADB"/>
    <w:rsid w:val="007C0836"/>
    <w:rsid w:val="007C2B70"/>
    <w:rsid w:val="007D4AAC"/>
    <w:rsid w:val="007D5511"/>
    <w:rsid w:val="007E2100"/>
    <w:rsid w:val="007F4362"/>
    <w:rsid w:val="007F68A2"/>
    <w:rsid w:val="007F7546"/>
    <w:rsid w:val="0080441A"/>
    <w:rsid w:val="0080473D"/>
    <w:rsid w:val="00807C83"/>
    <w:rsid w:val="00813A86"/>
    <w:rsid w:val="00814AB7"/>
    <w:rsid w:val="008209E6"/>
    <w:rsid w:val="0083202E"/>
    <w:rsid w:val="0083276C"/>
    <w:rsid w:val="0084711C"/>
    <w:rsid w:val="00850765"/>
    <w:rsid w:val="00862A31"/>
    <w:rsid w:val="00865AD8"/>
    <w:rsid w:val="00874739"/>
    <w:rsid w:val="00883480"/>
    <w:rsid w:val="008839A0"/>
    <w:rsid w:val="00891015"/>
    <w:rsid w:val="00894E87"/>
    <w:rsid w:val="008A0B5C"/>
    <w:rsid w:val="008A64A0"/>
    <w:rsid w:val="008B62E2"/>
    <w:rsid w:val="008C168E"/>
    <w:rsid w:val="008C6CE2"/>
    <w:rsid w:val="008C751B"/>
    <w:rsid w:val="008C7BF1"/>
    <w:rsid w:val="008D0EF0"/>
    <w:rsid w:val="008D2559"/>
    <w:rsid w:val="008D376E"/>
    <w:rsid w:val="008D605F"/>
    <w:rsid w:val="008D6188"/>
    <w:rsid w:val="008E07E6"/>
    <w:rsid w:val="008F14A9"/>
    <w:rsid w:val="00900C31"/>
    <w:rsid w:val="009011A8"/>
    <w:rsid w:val="00901D94"/>
    <w:rsid w:val="0090334C"/>
    <w:rsid w:val="00911536"/>
    <w:rsid w:val="00916317"/>
    <w:rsid w:val="009165B8"/>
    <w:rsid w:val="00921CF5"/>
    <w:rsid w:val="00927026"/>
    <w:rsid w:val="00936F73"/>
    <w:rsid w:val="00940DE9"/>
    <w:rsid w:val="00950A3A"/>
    <w:rsid w:val="009542FD"/>
    <w:rsid w:val="009545CF"/>
    <w:rsid w:val="00955DC8"/>
    <w:rsid w:val="00963B78"/>
    <w:rsid w:val="0097055B"/>
    <w:rsid w:val="00972BE1"/>
    <w:rsid w:val="009757A1"/>
    <w:rsid w:val="00980B0B"/>
    <w:rsid w:val="0098153F"/>
    <w:rsid w:val="00983CD4"/>
    <w:rsid w:val="00984645"/>
    <w:rsid w:val="009859E6"/>
    <w:rsid w:val="00987598"/>
    <w:rsid w:val="0099214B"/>
    <w:rsid w:val="00995C31"/>
    <w:rsid w:val="00995CC0"/>
    <w:rsid w:val="0099634B"/>
    <w:rsid w:val="009A2BB2"/>
    <w:rsid w:val="009A2F36"/>
    <w:rsid w:val="009A417B"/>
    <w:rsid w:val="009A5EC0"/>
    <w:rsid w:val="009B2BD7"/>
    <w:rsid w:val="009B4DC7"/>
    <w:rsid w:val="009B4E8D"/>
    <w:rsid w:val="009C6537"/>
    <w:rsid w:val="009D1FF0"/>
    <w:rsid w:val="009D5ED8"/>
    <w:rsid w:val="009E3353"/>
    <w:rsid w:val="009F1858"/>
    <w:rsid w:val="009F25EB"/>
    <w:rsid w:val="009F4F72"/>
    <w:rsid w:val="009F5EF0"/>
    <w:rsid w:val="00A01A07"/>
    <w:rsid w:val="00A03762"/>
    <w:rsid w:val="00A106E2"/>
    <w:rsid w:val="00A1644B"/>
    <w:rsid w:val="00A16DAE"/>
    <w:rsid w:val="00A17AD9"/>
    <w:rsid w:val="00A265EE"/>
    <w:rsid w:val="00A31C15"/>
    <w:rsid w:val="00A32D4B"/>
    <w:rsid w:val="00A44383"/>
    <w:rsid w:val="00A50AED"/>
    <w:rsid w:val="00A51305"/>
    <w:rsid w:val="00A57A76"/>
    <w:rsid w:val="00A711D5"/>
    <w:rsid w:val="00A75BA5"/>
    <w:rsid w:val="00A80646"/>
    <w:rsid w:val="00A80724"/>
    <w:rsid w:val="00A8105E"/>
    <w:rsid w:val="00A828A2"/>
    <w:rsid w:val="00A85197"/>
    <w:rsid w:val="00A8603F"/>
    <w:rsid w:val="00A87B30"/>
    <w:rsid w:val="00A94CEC"/>
    <w:rsid w:val="00A97433"/>
    <w:rsid w:val="00AA248A"/>
    <w:rsid w:val="00AA26DE"/>
    <w:rsid w:val="00AB0B5E"/>
    <w:rsid w:val="00AB3FDF"/>
    <w:rsid w:val="00AC106B"/>
    <w:rsid w:val="00AC6656"/>
    <w:rsid w:val="00AD18DE"/>
    <w:rsid w:val="00AD1FDC"/>
    <w:rsid w:val="00AD30A6"/>
    <w:rsid w:val="00AE4D9C"/>
    <w:rsid w:val="00AE7430"/>
    <w:rsid w:val="00B00159"/>
    <w:rsid w:val="00B05DC5"/>
    <w:rsid w:val="00B071A5"/>
    <w:rsid w:val="00B15FF0"/>
    <w:rsid w:val="00B17329"/>
    <w:rsid w:val="00B17679"/>
    <w:rsid w:val="00B23890"/>
    <w:rsid w:val="00B24912"/>
    <w:rsid w:val="00B32D5A"/>
    <w:rsid w:val="00B3358B"/>
    <w:rsid w:val="00B369D6"/>
    <w:rsid w:val="00B43F71"/>
    <w:rsid w:val="00B5451F"/>
    <w:rsid w:val="00B5452C"/>
    <w:rsid w:val="00B54CA8"/>
    <w:rsid w:val="00B55B3B"/>
    <w:rsid w:val="00B56466"/>
    <w:rsid w:val="00B72716"/>
    <w:rsid w:val="00B87A39"/>
    <w:rsid w:val="00B967B9"/>
    <w:rsid w:val="00BA1DEA"/>
    <w:rsid w:val="00BA5A18"/>
    <w:rsid w:val="00BB64BB"/>
    <w:rsid w:val="00BC7EF2"/>
    <w:rsid w:val="00BD68B0"/>
    <w:rsid w:val="00BD7AD0"/>
    <w:rsid w:val="00BE14A5"/>
    <w:rsid w:val="00BE2BD1"/>
    <w:rsid w:val="00BE70A5"/>
    <w:rsid w:val="00BE7278"/>
    <w:rsid w:val="00BE7484"/>
    <w:rsid w:val="00BF5608"/>
    <w:rsid w:val="00C073C6"/>
    <w:rsid w:val="00C13C2E"/>
    <w:rsid w:val="00C15061"/>
    <w:rsid w:val="00C16E2F"/>
    <w:rsid w:val="00C17C6E"/>
    <w:rsid w:val="00C260FC"/>
    <w:rsid w:val="00C26B35"/>
    <w:rsid w:val="00C27F4B"/>
    <w:rsid w:val="00C33B2C"/>
    <w:rsid w:val="00C36809"/>
    <w:rsid w:val="00C36A6D"/>
    <w:rsid w:val="00C407D9"/>
    <w:rsid w:val="00C42D45"/>
    <w:rsid w:val="00C539AB"/>
    <w:rsid w:val="00C73463"/>
    <w:rsid w:val="00C74687"/>
    <w:rsid w:val="00C86826"/>
    <w:rsid w:val="00C87867"/>
    <w:rsid w:val="00C92F84"/>
    <w:rsid w:val="00C9350A"/>
    <w:rsid w:val="00CA5E0C"/>
    <w:rsid w:val="00CB28DF"/>
    <w:rsid w:val="00CB53BA"/>
    <w:rsid w:val="00CC2609"/>
    <w:rsid w:val="00CD5D34"/>
    <w:rsid w:val="00CD6C4E"/>
    <w:rsid w:val="00CD79D9"/>
    <w:rsid w:val="00CE17BC"/>
    <w:rsid w:val="00CE35BA"/>
    <w:rsid w:val="00CE37E1"/>
    <w:rsid w:val="00CF7367"/>
    <w:rsid w:val="00D00FBC"/>
    <w:rsid w:val="00D04D64"/>
    <w:rsid w:val="00D10EB3"/>
    <w:rsid w:val="00D11E54"/>
    <w:rsid w:val="00D126DB"/>
    <w:rsid w:val="00D22C61"/>
    <w:rsid w:val="00D33F1E"/>
    <w:rsid w:val="00D36CF6"/>
    <w:rsid w:val="00D403B8"/>
    <w:rsid w:val="00D51E9C"/>
    <w:rsid w:val="00D62B1C"/>
    <w:rsid w:val="00D72294"/>
    <w:rsid w:val="00D73F12"/>
    <w:rsid w:val="00D77B37"/>
    <w:rsid w:val="00D81CB0"/>
    <w:rsid w:val="00D87F62"/>
    <w:rsid w:val="00D95C5A"/>
    <w:rsid w:val="00D969DE"/>
    <w:rsid w:val="00DA0BB4"/>
    <w:rsid w:val="00DA240C"/>
    <w:rsid w:val="00DA526A"/>
    <w:rsid w:val="00DB0201"/>
    <w:rsid w:val="00DB2DB1"/>
    <w:rsid w:val="00DB2E88"/>
    <w:rsid w:val="00DB7B36"/>
    <w:rsid w:val="00DC2E76"/>
    <w:rsid w:val="00DC6EC6"/>
    <w:rsid w:val="00DC784E"/>
    <w:rsid w:val="00DD44DD"/>
    <w:rsid w:val="00DE14C8"/>
    <w:rsid w:val="00DF086F"/>
    <w:rsid w:val="00DF13B2"/>
    <w:rsid w:val="00DF6810"/>
    <w:rsid w:val="00DF72F9"/>
    <w:rsid w:val="00E02399"/>
    <w:rsid w:val="00E025AC"/>
    <w:rsid w:val="00E110C0"/>
    <w:rsid w:val="00E1170D"/>
    <w:rsid w:val="00E33063"/>
    <w:rsid w:val="00E33B29"/>
    <w:rsid w:val="00E41426"/>
    <w:rsid w:val="00E50726"/>
    <w:rsid w:val="00E70AC4"/>
    <w:rsid w:val="00E77D61"/>
    <w:rsid w:val="00E82D86"/>
    <w:rsid w:val="00E90C4E"/>
    <w:rsid w:val="00E90C6D"/>
    <w:rsid w:val="00EA1E1E"/>
    <w:rsid w:val="00EA2A4B"/>
    <w:rsid w:val="00EA73AA"/>
    <w:rsid w:val="00ED22FB"/>
    <w:rsid w:val="00ED576B"/>
    <w:rsid w:val="00ED631F"/>
    <w:rsid w:val="00EE1C4C"/>
    <w:rsid w:val="00EE3721"/>
    <w:rsid w:val="00EF1521"/>
    <w:rsid w:val="00EF1704"/>
    <w:rsid w:val="00EF4D65"/>
    <w:rsid w:val="00F0541D"/>
    <w:rsid w:val="00F07413"/>
    <w:rsid w:val="00F10901"/>
    <w:rsid w:val="00F21771"/>
    <w:rsid w:val="00F24A95"/>
    <w:rsid w:val="00F24B83"/>
    <w:rsid w:val="00F27455"/>
    <w:rsid w:val="00F34F41"/>
    <w:rsid w:val="00F37D9F"/>
    <w:rsid w:val="00F42916"/>
    <w:rsid w:val="00F430F9"/>
    <w:rsid w:val="00F46735"/>
    <w:rsid w:val="00F543E8"/>
    <w:rsid w:val="00F5743D"/>
    <w:rsid w:val="00F65583"/>
    <w:rsid w:val="00F81030"/>
    <w:rsid w:val="00F85105"/>
    <w:rsid w:val="00F91B8C"/>
    <w:rsid w:val="00F924DA"/>
    <w:rsid w:val="00F9552A"/>
    <w:rsid w:val="00F9697F"/>
    <w:rsid w:val="00FA4424"/>
    <w:rsid w:val="00FB61FA"/>
    <w:rsid w:val="00FB7697"/>
    <w:rsid w:val="00FD2E1B"/>
    <w:rsid w:val="00FE01EE"/>
    <w:rsid w:val="00FE1AA4"/>
    <w:rsid w:val="00FE1E3C"/>
    <w:rsid w:val="00FE1F6F"/>
    <w:rsid w:val="00FE3469"/>
    <w:rsid w:val="00FE7022"/>
    <w:rsid w:val="00FF0AFA"/>
    <w:rsid w:val="00FF4D01"/>
    <w:rsid w:val="0B87055A"/>
    <w:rsid w:val="0DE31743"/>
    <w:rsid w:val="1F8120F8"/>
    <w:rsid w:val="23274F52"/>
    <w:rsid w:val="298C470E"/>
    <w:rsid w:val="2BC25ADE"/>
    <w:rsid w:val="36E63B49"/>
    <w:rsid w:val="3D2E2022"/>
    <w:rsid w:val="41182F0C"/>
    <w:rsid w:val="43060FC9"/>
    <w:rsid w:val="468E5AF7"/>
    <w:rsid w:val="48137964"/>
    <w:rsid w:val="4A3604B9"/>
    <w:rsid w:val="4C393E32"/>
    <w:rsid w:val="65052459"/>
    <w:rsid w:val="66BF1E45"/>
    <w:rsid w:val="792B5023"/>
    <w:rsid w:val="79A56BD0"/>
    <w:rsid w:val="7DA4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49</Words>
  <Characters>1839</Characters>
  <Lines>23</Lines>
  <Paragraphs>6</Paragraphs>
  <TotalTime>1</TotalTime>
  <ScaleCrop>false</ScaleCrop>
  <LinksUpToDate>false</LinksUpToDate>
  <CharactersWithSpaces>20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4:23:00Z</dcterms:created>
  <dc:creator>lenovo</dc:creator>
  <cp:lastModifiedBy>Jin</cp:lastModifiedBy>
  <dcterms:modified xsi:type="dcterms:W3CDTF">2024-01-12T08:00:2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5E3012CE87D4E7EBA175FD816743F06_13</vt:lpwstr>
  </property>
</Properties>
</file>